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42B14" w14:textId="77777777" w:rsidR="009D0E3E" w:rsidRDefault="00365814" w:rsidP="009D0E3E">
      <w:pPr>
        <w:spacing w:before="100" w:beforeAutospacing="1" w:after="100" w:afterAutospacing="1"/>
        <w:jc w:val="left"/>
        <w:outlineLvl w:val="2"/>
        <w:rPr>
          <w:rFonts w:ascii="Arial" w:eastAsia="Times New Roman" w:hAnsi="Arial" w:cs="Arial"/>
          <w:kern w:val="0"/>
          <w:szCs w:val="32"/>
          <w14:ligatures w14:val="none"/>
        </w:rPr>
      </w:pPr>
      <w:bookmarkStart w:id="0" w:name="OLE_LINK1"/>
      <w:r>
        <w:rPr>
          <w:rFonts w:ascii="Arial" w:eastAsia="Times New Roman" w:hAnsi="Arial" w:cs="Arial"/>
          <w:b/>
          <w:bCs/>
          <w:kern w:val="0"/>
          <w:szCs w:val="32"/>
          <w14:ligatures w14:val="none"/>
        </w:rPr>
        <w:t>S</w:t>
      </w:r>
      <w:r w:rsidR="009D0E3E">
        <w:rPr>
          <w:rFonts w:ascii="Arial" w:eastAsia="Times New Roman" w:hAnsi="Arial" w:cs="Arial"/>
          <w:b/>
          <w:bCs/>
          <w:kern w:val="0"/>
          <w:szCs w:val="32"/>
          <w14:ligatures w14:val="none"/>
        </w:rPr>
        <w:t>2</w:t>
      </w:r>
      <w:r>
        <w:rPr>
          <w:rFonts w:ascii="Arial" w:eastAsia="Times New Roman" w:hAnsi="Arial" w:cs="Arial"/>
          <w:b/>
          <w:bCs/>
          <w:kern w:val="0"/>
          <w:szCs w:val="32"/>
          <w14:ligatures w14:val="none"/>
        </w:rPr>
        <w:t xml:space="preserve"> </w:t>
      </w:r>
      <w:r w:rsidR="00FE1FEC" w:rsidRPr="00FE1FEC">
        <w:rPr>
          <w:rFonts w:ascii="Arial" w:eastAsia="Times New Roman" w:hAnsi="Arial" w:cs="Arial"/>
          <w:b/>
          <w:bCs/>
          <w:kern w:val="0"/>
          <w:szCs w:val="32"/>
          <w14:ligatures w14:val="none"/>
        </w:rPr>
        <w:t>Table</w:t>
      </w:r>
      <w:r>
        <w:rPr>
          <w:rFonts w:ascii="Arial" w:eastAsia="Times New Roman" w:hAnsi="Arial" w:cs="Arial"/>
          <w:b/>
          <w:bCs/>
          <w:kern w:val="0"/>
          <w:szCs w:val="32"/>
          <w14:ligatures w14:val="none"/>
        </w:rPr>
        <w:t>.</w:t>
      </w:r>
      <w:r w:rsidRPr="00365814">
        <w:rPr>
          <w:rFonts w:ascii="Arial" w:eastAsia="Times New Roman" w:hAnsi="Arial" w:cs="Arial"/>
          <w:kern w:val="0"/>
          <w:szCs w:val="32"/>
          <w14:ligatures w14:val="none"/>
        </w:rPr>
        <w:t xml:space="preserve"> </w:t>
      </w:r>
      <w:r w:rsidR="009D0E3E" w:rsidRPr="009D0E3E">
        <w:rPr>
          <w:rFonts w:ascii="Arial" w:eastAsia="Times New Roman" w:hAnsi="Arial" w:cs="Arial"/>
          <w:kern w:val="0"/>
          <w:szCs w:val="32"/>
          <w14:ligatures w14:val="none"/>
        </w:rPr>
        <w:t>Detailed analysis of false-positive (FP) and false-negative (FN) cases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790"/>
        <w:gridCol w:w="1486"/>
        <w:gridCol w:w="1416"/>
        <w:gridCol w:w="1559"/>
        <w:gridCol w:w="1840"/>
        <w:gridCol w:w="1135"/>
        <w:gridCol w:w="2941"/>
        <w:gridCol w:w="2791"/>
      </w:tblGrid>
      <w:tr w:rsidR="009D0E3E" w:rsidRPr="009D0E3E" w14:paraId="089B1C5B" w14:textId="77777777" w:rsidTr="009D0E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</w:tcPr>
          <w:bookmarkEnd w:id="0"/>
          <w:p w14:paraId="7741C766" w14:textId="710AE2B9" w:rsidR="009D0E3E" w:rsidRPr="009D0E3E" w:rsidRDefault="009D0E3E" w:rsidP="009D0E3E">
            <w:pPr>
              <w:spacing w:before="100" w:beforeAutospacing="1" w:after="100" w:afterAutospacing="1"/>
              <w:jc w:val="center"/>
              <w:outlineLvl w:val="2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>Case</w:t>
            </w:r>
          </w:p>
        </w:tc>
        <w:tc>
          <w:tcPr>
            <w:tcW w:w="533" w:type="pct"/>
          </w:tcPr>
          <w:p w14:paraId="318B7D7B" w14:textId="69032015" w:rsidR="009D0E3E" w:rsidRPr="009D0E3E" w:rsidRDefault="009D0E3E" w:rsidP="009D0E3E">
            <w:pPr>
              <w:spacing w:before="100" w:beforeAutospacing="1" w:after="100" w:afterAutospacing="1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>Reader(s)</w:t>
            </w:r>
          </w:p>
        </w:tc>
        <w:tc>
          <w:tcPr>
            <w:tcW w:w="508" w:type="pct"/>
          </w:tcPr>
          <w:p w14:paraId="4F59A10A" w14:textId="77E42AD1" w:rsidR="009D0E3E" w:rsidRPr="009D0E3E" w:rsidRDefault="009D0E3E" w:rsidP="009D0E3E">
            <w:pPr>
              <w:spacing w:before="100" w:beforeAutospacing="1" w:after="100" w:afterAutospacing="1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>Error type</w:t>
            </w:r>
          </w:p>
        </w:tc>
        <w:tc>
          <w:tcPr>
            <w:tcW w:w="559" w:type="pct"/>
          </w:tcPr>
          <w:p w14:paraId="3C83CFCE" w14:textId="074B7962" w:rsidR="009D0E3E" w:rsidRPr="009D0E3E" w:rsidRDefault="009D0E3E" w:rsidP="009D0E3E">
            <w:pPr>
              <w:spacing w:before="100" w:beforeAutospacing="1" w:after="100" w:afterAutospacing="1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>Confidence score</w:t>
            </w:r>
          </w:p>
        </w:tc>
        <w:tc>
          <w:tcPr>
            <w:tcW w:w="660" w:type="pct"/>
          </w:tcPr>
          <w:p w14:paraId="27C7DD24" w14:textId="3DF58CD1" w:rsidR="009D0E3E" w:rsidRPr="009D0E3E" w:rsidRDefault="009D0E3E" w:rsidP="009D0E3E">
            <w:pPr>
              <w:spacing w:before="100" w:beforeAutospacing="1" w:after="100" w:afterAutospacing="1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>Reference result</w:t>
            </w:r>
          </w:p>
        </w:tc>
        <w:tc>
          <w:tcPr>
            <w:tcW w:w="407" w:type="pct"/>
          </w:tcPr>
          <w:p w14:paraId="397B769C" w14:textId="6BF52DE8" w:rsidR="009D0E3E" w:rsidRPr="009D0E3E" w:rsidRDefault="009D0E3E" w:rsidP="009D0E3E">
            <w:pPr>
              <w:spacing w:before="100" w:beforeAutospacing="1" w:after="100" w:afterAutospacing="1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>No. of lesions</w:t>
            </w:r>
          </w:p>
        </w:tc>
        <w:tc>
          <w:tcPr>
            <w:tcW w:w="1054" w:type="pct"/>
          </w:tcPr>
          <w:p w14:paraId="508211EB" w14:textId="67C45866" w:rsidR="009D0E3E" w:rsidRPr="009D0E3E" w:rsidRDefault="009D0E3E" w:rsidP="009D0E3E">
            <w:pPr>
              <w:spacing w:before="100" w:beforeAutospacing="1" w:after="100" w:afterAutospacing="1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>E</w:t>
            </w:r>
            <w:r w:rsidRPr="009D0E3E">
              <w:rPr>
                <w:rFonts w:ascii="Arial" w:hAnsi="Arial" w:cs="Arial"/>
                <w:sz w:val="24"/>
                <w:szCs w:val="24"/>
              </w:rPr>
              <w:t>xplanation</w:t>
            </w:r>
          </w:p>
        </w:tc>
        <w:tc>
          <w:tcPr>
            <w:tcW w:w="1000" w:type="pct"/>
          </w:tcPr>
          <w:p w14:paraId="28F636A5" w14:textId="72803D6F" w:rsidR="009D0E3E" w:rsidRPr="009D0E3E" w:rsidRDefault="009D0E3E" w:rsidP="009D0E3E">
            <w:pPr>
              <w:spacing w:before="100" w:beforeAutospacing="1" w:after="100" w:afterAutospacing="1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>Basis of confirmation</w:t>
            </w:r>
          </w:p>
        </w:tc>
      </w:tr>
      <w:tr w:rsidR="009D0E3E" w:rsidRPr="009D0E3E" w14:paraId="001ECABD" w14:textId="77777777" w:rsidTr="009D0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</w:tcPr>
          <w:p w14:paraId="419B7C51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9D0E3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1 </w:t>
            </w:r>
          </w:p>
        </w:tc>
        <w:tc>
          <w:tcPr>
            <w:tcW w:w="533" w:type="pct"/>
          </w:tcPr>
          <w:p w14:paraId="04FCFE2E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R1, R2 </w:t>
            </w:r>
          </w:p>
        </w:tc>
        <w:tc>
          <w:tcPr>
            <w:tcW w:w="508" w:type="pct"/>
          </w:tcPr>
          <w:p w14:paraId="78AFDA83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FN </w:t>
            </w:r>
          </w:p>
        </w:tc>
        <w:tc>
          <w:tcPr>
            <w:tcW w:w="559" w:type="pct"/>
          </w:tcPr>
          <w:p w14:paraId="0D5ECF73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0, 0 </w:t>
            </w:r>
          </w:p>
        </w:tc>
        <w:tc>
          <w:tcPr>
            <w:tcW w:w="660" w:type="pct"/>
          </w:tcPr>
          <w:p w14:paraId="09492BFF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CRLM present </w:t>
            </w:r>
          </w:p>
        </w:tc>
        <w:tc>
          <w:tcPr>
            <w:tcW w:w="407" w:type="pct"/>
          </w:tcPr>
          <w:p w14:paraId="57299879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1 </w:t>
            </w:r>
          </w:p>
        </w:tc>
        <w:tc>
          <w:tcPr>
            <w:tcW w:w="1054" w:type="pct"/>
          </w:tcPr>
          <w:p w14:paraId="71CB34B1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Very small metastasis adjacent to a tiny cyst </w:t>
            </w:r>
          </w:p>
        </w:tc>
        <w:tc>
          <w:tcPr>
            <w:tcW w:w="1000" w:type="pct"/>
          </w:tcPr>
          <w:p w14:paraId="1BB1693B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Resection histology</w:t>
            </w:r>
          </w:p>
        </w:tc>
      </w:tr>
      <w:tr w:rsidR="009D0E3E" w:rsidRPr="009D0E3E" w14:paraId="493FA14C" w14:textId="77777777" w:rsidTr="009D0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</w:tcPr>
          <w:p w14:paraId="38546105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9D0E3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2 </w:t>
            </w:r>
          </w:p>
        </w:tc>
        <w:tc>
          <w:tcPr>
            <w:tcW w:w="533" w:type="pct"/>
          </w:tcPr>
          <w:p w14:paraId="181AC4AD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R2 </w:t>
            </w:r>
          </w:p>
        </w:tc>
        <w:tc>
          <w:tcPr>
            <w:tcW w:w="508" w:type="pct"/>
          </w:tcPr>
          <w:p w14:paraId="55F7EA20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FN </w:t>
            </w:r>
          </w:p>
        </w:tc>
        <w:tc>
          <w:tcPr>
            <w:tcW w:w="559" w:type="pct"/>
          </w:tcPr>
          <w:p w14:paraId="22DDC031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0 </w:t>
            </w:r>
          </w:p>
        </w:tc>
        <w:tc>
          <w:tcPr>
            <w:tcW w:w="660" w:type="pct"/>
          </w:tcPr>
          <w:p w14:paraId="3022E73A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CRLM present </w:t>
            </w:r>
          </w:p>
        </w:tc>
        <w:tc>
          <w:tcPr>
            <w:tcW w:w="407" w:type="pct"/>
          </w:tcPr>
          <w:p w14:paraId="460D643A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2 </w:t>
            </w:r>
          </w:p>
        </w:tc>
        <w:tc>
          <w:tcPr>
            <w:tcW w:w="1054" w:type="pct"/>
          </w:tcPr>
          <w:p w14:paraId="0ACADBD7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Very small metastases </w:t>
            </w:r>
          </w:p>
        </w:tc>
        <w:tc>
          <w:tcPr>
            <w:tcW w:w="1000" w:type="pct"/>
          </w:tcPr>
          <w:p w14:paraId="2360879F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Enhancement; core needle biopsy before ablation</w:t>
            </w:r>
          </w:p>
        </w:tc>
      </w:tr>
      <w:tr w:rsidR="009D0E3E" w:rsidRPr="009D0E3E" w14:paraId="63EF8004" w14:textId="77777777" w:rsidTr="009D0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</w:tcPr>
          <w:p w14:paraId="291BC5D7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9D0E3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3 </w:t>
            </w:r>
          </w:p>
        </w:tc>
        <w:tc>
          <w:tcPr>
            <w:tcW w:w="533" w:type="pct"/>
          </w:tcPr>
          <w:p w14:paraId="29818BCB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R1, R2 </w:t>
            </w:r>
          </w:p>
        </w:tc>
        <w:tc>
          <w:tcPr>
            <w:tcW w:w="508" w:type="pct"/>
          </w:tcPr>
          <w:p w14:paraId="69DCB78C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FN </w:t>
            </w:r>
          </w:p>
        </w:tc>
        <w:tc>
          <w:tcPr>
            <w:tcW w:w="559" w:type="pct"/>
          </w:tcPr>
          <w:p w14:paraId="537A56AA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1, 0 </w:t>
            </w:r>
          </w:p>
        </w:tc>
        <w:tc>
          <w:tcPr>
            <w:tcW w:w="660" w:type="pct"/>
          </w:tcPr>
          <w:p w14:paraId="175BABAD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CRLM present </w:t>
            </w:r>
          </w:p>
        </w:tc>
        <w:tc>
          <w:tcPr>
            <w:tcW w:w="407" w:type="pct"/>
          </w:tcPr>
          <w:p w14:paraId="32D5BF40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1 </w:t>
            </w:r>
          </w:p>
        </w:tc>
        <w:tc>
          <w:tcPr>
            <w:tcW w:w="1054" w:type="pct"/>
          </w:tcPr>
          <w:p w14:paraId="4D16C4F4" w14:textId="432D133D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Small lesion in caudate lobe (Fig 6) </w:t>
            </w:r>
          </w:p>
        </w:tc>
        <w:tc>
          <w:tcPr>
            <w:tcW w:w="1000" w:type="pct"/>
          </w:tcPr>
          <w:p w14:paraId="7D8EA226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Enhancement; follow-up showed progression</w:t>
            </w:r>
          </w:p>
        </w:tc>
      </w:tr>
      <w:tr w:rsidR="009D0E3E" w:rsidRPr="009D0E3E" w14:paraId="5BC9FB62" w14:textId="77777777" w:rsidTr="009D0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</w:tcPr>
          <w:p w14:paraId="760F0F2A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9D0E3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4 </w:t>
            </w:r>
          </w:p>
        </w:tc>
        <w:tc>
          <w:tcPr>
            <w:tcW w:w="533" w:type="pct"/>
          </w:tcPr>
          <w:p w14:paraId="3AC5A5CF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R1 </w:t>
            </w:r>
          </w:p>
        </w:tc>
        <w:tc>
          <w:tcPr>
            <w:tcW w:w="508" w:type="pct"/>
          </w:tcPr>
          <w:p w14:paraId="4B76D116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FP </w:t>
            </w:r>
          </w:p>
        </w:tc>
        <w:tc>
          <w:tcPr>
            <w:tcW w:w="559" w:type="pct"/>
          </w:tcPr>
          <w:p w14:paraId="28401F7F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2 </w:t>
            </w:r>
          </w:p>
        </w:tc>
        <w:tc>
          <w:tcPr>
            <w:tcW w:w="660" w:type="pct"/>
          </w:tcPr>
          <w:p w14:paraId="3F051132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No CRLM </w:t>
            </w:r>
          </w:p>
        </w:tc>
        <w:tc>
          <w:tcPr>
            <w:tcW w:w="407" w:type="pct"/>
          </w:tcPr>
          <w:p w14:paraId="40717EA2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0 </w:t>
            </w:r>
          </w:p>
        </w:tc>
        <w:tc>
          <w:tcPr>
            <w:tcW w:w="1054" w:type="pct"/>
          </w:tcPr>
          <w:p w14:paraId="5D13F407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Small cyst with thin septa and mild DWI hyperintensity </w:t>
            </w:r>
          </w:p>
        </w:tc>
        <w:tc>
          <w:tcPr>
            <w:tcW w:w="1000" w:type="pct"/>
          </w:tcPr>
          <w:p w14:paraId="61858EF3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No enhancement; follow-up negative</w:t>
            </w:r>
          </w:p>
        </w:tc>
      </w:tr>
      <w:tr w:rsidR="009D0E3E" w:rsidRPr="009D0E3E" w14:paraId="0A6DB8BD" w14:textId="77777777" w:rsidTr="009D0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</w:tcPr>
          <w:p w14:paraId="6EBDC926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9D0E3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5 </w:t>
            </w:r>
          </w:p>
        </w:tc>
        <w:tc>
          <w:tcPr>
            <w:tcW w:w="533" w:type="pct"/>
          </w:tcPr>
          <w:p w14:paraId="01DA9BE3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R1 </w:t>
            </w:r>
          </w:p>
        </w:tc>
        <w:tc>
          <w:tcPr>
            <w:tcW w:w="508" w:type="pct"/>
          </w:tcPr>
          <w:p w14:paraId="3A9B084A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FP </w:t>
            </w:r>
          </w:p>
        </w:tc>
        <w:tc>
          <w:tcPr>
            <w:tcW w:w="559" w:type="pct"/>
          </w:tcPr>
          <w:p w14:paraId="6899DAE5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2 </w:t>
            </w:r>
          </w:p>
        </w:tc>
        <w:tc>
          <w:tcPr>
            <w:tcW w:w="660" w:type="pct"/>
          </w:tcPr>
          <w:p w14:paraId="716F7621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No CRLM </w:t>
            </w:r>
          </w:p>
        </w:tc>
        <w:tc>
          <w:tcPr>
            <w:tcW w:w="407" w:type="pct"/>
          </w:tcPr>
          <w:p w14:paraId="5C13C241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0 </w:t>
            </w:r>
          </w:p>
        </w:tc>
        <w:tc>
          <w:tcPr>
            <w:tcW w:w="1054" w:type="pct"/>
          </w:tcPr>
          <w:p w14:paraId="7D101199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Multiple cysts with mild restricted diffusion </w:t>
            </w:r>
          </w:p>
        </w:tc>
        <w:tc>
          <w:tcPr>
            <w:tcW w:w="1000" w:type="pct"/>
          </w:tcPr>
          <w:p w14:paraId="6C80208D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No enhancement; follow-up negative</w:t>
            </w:r>
          </w:p>
        </w:tc>
      </w:tr>
      <w:tr w:rsidR="009D0E3E" w:rsidRPr="009D0E3E" w14:paraId="615477A4" w14:textId="77777777" w:rsidTr="009D0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</w:tcPr>
          <w:p w14:paraId="2E54D359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9D0E3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6 </w:t>
            </w:r>
          </w:p>
        </w:tc>
        <w:tc>
          <w:tcPr>
            <w:tcW w:w="533" w:type="pct"/>
          </w:tcPr>
          <w:p w14:paraId="073CC903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R1, R2 </w:t>
            </w:r>
          </w:p>
        </w:tc>
        <w:tc>
          <w:tcPr>
            <w:tcW w:w="508" w:type="pct"/>
          </w:tcPr>
          <w:p w14:paraId="41F83D19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FP </w:t>
            </w:r>
          </w:p>
        </w:tc>
        <w:tc>
          <w:tcPr>
            <w:tcW w:w="559" w:type="pct"/>
          </w:tcPr>
          <w:p w14:paraId="6B4CCD15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2, 3 </w:t>
            </w:r>
          </w:p>
        </w:tc>
        <w:tc>
          <w:tcPr>
            <w:tcW w:w="660" w:type="pct"/>
          </w:tcPr>
          <w:p w14:paraId="7C649922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No CRLM </w:t>
            </w:r>
          </w:p>
        </w:tc>
        <w:tc>
          <w:tcPr>
            <w:tcW w:w="407" w:type="pct"/>
          </w:tcPr>
          <w:p w14:paraId="3A53ACF5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0 </w:t>
            </w:r>
          </w:p>
        </w:tc>
        <w:tc>
          <w:tcPr>
            <w:tcW w:w="1054" w:type="pct"/>
          </w:tcPr>
          <w:p w14:paraId="371EF35E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Restricted diffusion without contrast correlation </w:t>
            </w:r>
          </w:p>
        </w:tc>
        <w:tc>
          <w:tcPr>
            <w:tcW w:w="1000" w:type="pct"/>
          </w:tcPr>
          <w:p w14:paraId="396B381D" w14:textId="5FDDDCA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Hyperenhancement with washout; elevated AFP (HCC</w:t>
            </w:r>
            <w:r w:rsidR="00677D9D">
              <w:rPr>
                <w:rFonts w:ascii="Arial" w:hAnsi="Arial" w:cs="Arial"/>
                <w:sz w:val="24"/>
                <w:szCs w:val="24"/>
              </w:rPr>
              <w:t>, Fig 5</w:t>
            </w:r>
            <w:r w:rsidRPr="009D0E3E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D0E3E" w:rsidRPr="009D0E3E" w14:paraId="1C7D89C9" w14:textId="77777777" w:rsidTr="009D0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</w:tcPr>
          <w:p w14:paraId="007EB6E2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9D0E3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7 </w:t>
            </w:r>
          </w:p>
        </w:tc>
        <w:tc>
          <w:tcPr>
            <w:tcW w:w="533" w:type="pct"/>
          </w:tcPr>
          <w:p w14:paraId="183AA996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R1, R2 </w:t>
            </w:r>
          </w:p>
        </w:tc>
        <w:tc>
          <w:tcPr>
            <w:tcW w:w="508" w:type="pct"/>
          </w:tcPr>
          <w:p w14:paraId="1D889CCA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FP </w:t>
            </w:r>
          </w:p>
        </w:tc>
        <w:tc>
          <w:tcPr>
            <w:tcW w:w="559" w:type="pct"/>
          </w:tcPr>
          <w:p w14:paraId="1CF3A054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2, 3 </w:t>
            </w:r>
          </w:p>
        </w:tc>
        <w:tc>
          <w:tcPr>
            <w:tcW w:w="660" w:type="pct"/>
          </w:tcPr>
          <w:p w14:paraId="495A756B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No CRLM </w:t>
            </w:r>
          </w:p>
        </w:tc>
        <w:tc>
          <w:tcPr>
            <w:tcW w:w="407" w:type="pct"/>
          </w:tcPr>
          <w:p w14:paraId="2E576339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0 </w:t>
            </w:r>
          </w:p>
        </w:tc>
        <w:tc>
          <w:tcPr>
            <w:tcW w:w="1054" w:type="pct"/>
          </w:tcPr>
          <w:p w14:paraId="69865FAA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Restricted diffusion </w:t>
            </w:r>
          </w:p>
        </w:tc>
        <w:tc>
          <w:tcPr>
            <w:tcW w:w="1000" w:type="pct"/>
          </w:tcPr>
          <w:p w14:paraId="6310F46B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Tract-like lesion with eosinophilia (Fig 4)</w:t>
            </w:r>
          </w:p>
        </w:tc>
      </w:tr>
      <w:tr w:rsidR="009D0E3E" w:rsidRPr="009D0E3E" w14:paraId="35EAEB09" w14:textId="77777777" w:rsidTr="009D0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</w:tcPr>
          <w:p w14:paraId="171BA07D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9D0E3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8 </w:t>
            </w:r>
          </w:p>
        </w:tc>
        <w:tc>
          <w:tcPr>
            <w:tcW w:w="533" w:type="pct"/>
          </w:tcPr>
          <w:p w14:paraId="19E8A54B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R1 </w:t>
            </w:r>
          </w:p>
        </w:tc>
        <w:tc>
          <w:tcPr>
            <w:tcW w:w="508" w:type="pct"/>
          </w:tcPr>
          <w:p w14:paraId="0D19E579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FP </w:t>
            </w:r>
          </w:p>
        </w:tc>
        <w:tc>
          <w:tcPr>
            <w:tcW w:w="559" w:type="pct"/>
          </w:tcPr>
          <w:p w14:paraId="3585016A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2 </w:t>
            </w:r>
          </w:p>
        </w:tc>
        <w:tc>
          <w:tcPr>
            <w:tcW w:w="660" w:type="pct"/>
          </w:tcPr>
          <w:p w14:paraId="4A940AA9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No CRLM </w:t>
            </w:r>
          </w:p>
        </w:tc>
        <w:tc>
          <w:tcPr>
            <w:tcW w:w="407" w:type="pct"/>
          </w:tcPr>
          <w:p w14:paraId="2C69D65A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0 </w:t>
            </w:r>
          </w:p>
        </w:tc>
        <w:tc>
          <w:tcPr>
            <w:tcW w:w="1054" w:type="pct"/>
          </w:tcPr>
          <w:p w14:paraId="7351162E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Very small lesion with mild restricted diffusion </w:t>
            </w:r>
          </w:p>
        </w:tc>
        <w:tc>
          <w:tcPr>
            <w:tcW w:w="1000" w:type="pct"/>
          </w:tcPr>
          <w:p w14:paraId="08CCDA9A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Cyst; no enhancement</w:t>
            </w:r>
          </w:p>
        </w:tc>
      </w:tr>
      <w:tr w:rsidR="009D0E3E" w:rsidRPr="009D0E3E" w14:paraId="64034D05" w14:textId="77777777" w:rsidTr="009D0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" w:type="pct"/>
          </w:tcPr>
          <w:p w14:paraId="10478EBD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9D0E3E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9 </w:t>
            </w:r>
          </w:p>
        </w:tc>
        <w:tc>
          <w:tcPr>
            <w:tcW w:w="533" w:type="pct"/>
          </w:tcPr>
          <w:p w14:paraId="243BB3AA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R1 </w:t>
            </w:r>
          </w:p>
        </w:tc>
        <w:tc>
          <w:tcPr>
            <w:tcW w:w="508" w:type="pct"/>
          </w:tcPr>
          <w:p w14:paraId="216853C8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FP </w:t>
            </w:r>
          </w:p>
        </w:tc>
        <w:tc>
          <w:tcPr>
            <w:tcW w:w="559" w:type="pct"/>
          </w:tcPr>
          <w:p w14:paraId="3A62DD06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2 </w:t>
            </w:r>
          </w:p>
        </w:tc>
        <w:tc>
          <w:tcPr>
            <w:tcW w:w="660" w:type="pct"/>
          </w:tcPr>
          <w:p w14:paraId="7DC5FFF3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No CRLM </w:t>
            </w:r>
          </w:p>
        </w:tc>
        <w:tc>
          <w:tcPr>
            <w:tcW w:w="407" w:type="pct"/>
          </w:tcPr>
          <w:p w14:paraId="2FF90623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0 </w:t>
            </w:r>
          </w:p>
        </w:tc>
        <w:tc>
          <w:tcPr>
            <w:tcW w:w="1054" w:type="pct"/>
          </w:tcPr>
          <w:p w14:paraId="7F6D461A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Small lesion with mild restricted diffusion </w:t>
            </w:r>
          </w:p>
        </w:tc>
        <w:tc>
          <w:tcPr>
            <w:tcW w:w="1000" w:type="pct"/>
          </w:tcPr>
          <w:p w14:paraId="1E274809" w14:textId="77777777" w:rsidR="009D0E3E" w:rsidRPr="009D0E3E" w:rsidRDefault="009D0E3E" w:rsidP="00B416F6">
            <w:pPr>
              <w:spacing w:before="100" w:beforeAutospacing="1" w:after="100" w:afterAutospacing="1"/>
              <w:jc w:val="left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9D0E3E">
              <w:rPr>
                <w:rFonts w:ascii="Arial" w:hAnsi="Arial" w:cs="Arial"/>
                <w:sz w:val="24"/>
                <w:szCs w:val="24"/>
              </w:rPr>
              <w:t xml:space="preserve"> Cyst; no enhancement (Fig 3)</w:t>
            </w:r>
          </w:p>
        </w:tc>
      </w:tr>
    </w:tbl>
    <w:p w14:paraId="2E21FF0D" w14:textId="7F3033D7" w:rsidR="00365814" w:rsidRPr="009D0E3E" w:rsidRDefault="00365814" w:rsidP="009D0E3E">
      <w:pPr>
        <w:spacing w:before="100" w:beforeAutospacing="1" w:after="100" w:afterAutospacing="1"/>
        <w:jc w:val="left"/>
        <w:outlineLvl w:val="2"/>
        <w:rPr>
          <w:rFonts w:ascii="Arial" w:hAnsi="Arial" w:cs="Arial"/>
          <w:szCs w:val="32"/>
        </w:rPr>
      </w:pPr>
    </w:p>
    <w:sectPr w:rsidR="00365814" w:rsidRPr="009D0E3E" w:rsidSect="009D0E3E">
      <w:pgSz w:w="16838" w:h="11906" w:orient="landscape"/>
      <w:pgMar w:top="1440" w:right="1440" w:bottom="1440" w:left="1440" w:header="708" w:footer="708" w:gutter="0"/>
      <w:cols w:space="708"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DB34B4" w14:textId="77777777" w:rsidR="001F2708" w:rsidRDefault="001F2708" w:rsidP="009D0E3E">
      <w:r>
        <w:separator/>
      </w:r>
    </w:p>
  </w:endnote>
  <w:endnote w:type="continuationSeparator" w:id="0">
    <w:p w14:paraId="6D53E3F3" w14:textId="77777777" w:rsidR="001F2708" w:rsidRDefault="001F2708" w:rsidP="009D0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650EED" w14:textId="77777777" w:rsidR="001F2708" w:rsidRDefault="001F2708" w:rsidP="009D0E3E">
      <w:r>
        <w:separator/>
      </w:r>
    </w:p>
  </w:footnote>
  <w:footnote w:type="continuationSeparator" w:id="0">
    <w:p w14:paraId="00E2EB06" w14:textId="77777777" w:rsidR="001F2708" w:rsidRDefault="001F2708" w:rsidP="009D0E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FEC"/>
    <w:rsid w:val="000021F9"/>
    <w:rsid w:val="000075A5"/>
    <w:rsid w:val="00010002"/>
    <w:rsid w:val="000138CA"/>
    <w:rsid w:val="0001392A"/>
    <w:rsid w:val="000139B6"/>
    <w:rsid w:val="00015C5E"/>
    <w:rsid w:val="000220EF"/>
    <w:rsid w:val="0002269E"/>
    <w:rsid w:val="00031756"/>
    <w:rsid w:val="000330FE"/>
    <w:rsid w:val="00034FA6"/>
    <w:rsid w:val="00035642"/>
    <w:rsid w:val="00035981"/>
    <w:rsid w:val="000360F6"/>
    <w:rsid w:val="00037AEF"/>
    <w:rsid w:val="0004001E"/>
    <w:rsid w:val="0004034E"/>
    <w:rsid w:val="00051D55"/>
    <w:rsid w:val="00051F80"/>
    <w:rsid w:val="000524F3"/>
    <w:rsid w:val="000543C7"/>
    <w:rsid w:val="000561D5"/>
    <w:rsid w:val="00060191"/>
    <w:rsid w:val="00062EE9"/>
    <w:rsid w:val="000674E6"/>
    <w:rsid w:val="000679EC"/>
    <w:rsid w:val="00074672"/>
    <w:rsid w:val="00074BAE"/>
    <w:rsid w:val="00075BE7"/>
    <w:rsid w:val="00080D15"/>
    <w:rsid w:val="00081556"/>
    <w:rsid w:val="000925DD"/>
    <w:rsid w:val="00096F34"/>
    <w:rsid w:val="000A2FF3"/>
    <w:rsid w:val="000A35AC"/>
    <w:rsid w:val="000A40A7"/>
    <w:rsid w:val="000A418F"/>
    <w:rsid w:val="000A730F"/>
    <w:rsid w:val="000C488B"/>
    <w:rsid w:val="000C5096"/>
    <w:rsid w:val="000C690C"/>
    <w:rsid w:val="000C7561"/>
    <w:rsid w:val="000D21D5"/>
    <w:rsid w:val="000D2E91"/>
    <w:rsid w:val="000D4866"/>
    <w:rsid w:val="000D737B"/>
    <w:rsid w:val="000D7C9A"/>
    <w:rsid w:val="000D7E9C"/>
    <w:rsid w:val="000E0F9A"/>
    <w:rsid w:val="000E13E5"/>
    <w:rsid w:val="000E24B7"/>
    <w:rsid w:val="000E4845"/>
    <w:rsid w:val="000E6998"/>
    <w:rsid w:val="000E781E"/>
    <w:rsid w:val="000F0B7C"/>
    <w:rsid w:val="000F2A81"/>
    <w:rsid w:val="000F52AA"/>
    <w:rsid w:val="000F5B01"/>
    <w:rsid w:val="00100BA1"/>
    <w:rsid w:val="00103233"/>
    <w:rsid w:val="00104C07"/>
    <w:rsid w:val="00107D9E"/>
    <w:rsid w:val="001121CC"/>
    <w:rsid w:val="00112FD0"/>
    <w:rsid w:val="00122AF5"/>
    <w:rsid w:val="00127C5F"/>
    <w:rsid w:val="001308FD"/>
    <w:rsid w:val="0013117A"/>
    <w:rsid w:val="00134692"/>
    <w:rsid w:val="00134A62"/>
    <w:rsid w:val="001378FE"/>
    <w:rsid w:val="00142FBA"/>
    <w:rsid w:val="0014582D"/>
    <w:rsid w:val="00152AC0"/>
    <w:rsid w:val="00152B0C"/>
    <w:rsid w:val="001539A5"/>
    <w:rsid w:val="00156CBB"/>
    <w:rsid w:val="001573EB"/>
    <w:rsid w:val="001601DC"/>
    <w:rsid w:val="0016724C"/>
    <w:rsid w:val="00170251"/>
    <w:rsid w:val="00170258"/>
    <w:rsid w:val="00174C5E"/>
    <w:rsid w:val="0017506B"/>
    <w:rsid w:val="0017535C"/>
    <w:rsid w:val="001753AA"/>
    <w:rsid w:val="00176DF7"/>
    <w:rsid w:val="0018049C"/>
    <w:rsid w:val="001817C4"/>
    <w:rsid w:val="001827ED"/>
    <w:rsid w:val="00182992"/>
    <w:rsid w:val="00182E7E"/>
    <w:rsid w:val="001856C9"/>
    <w:rsid w:val="00185FB2"/>
    <w:rsid w:val="00190218"/>
    <w:rsid w:val="001908B5"/>
    <w:rsid w:val="00191BA2"/>
    <w:rsid w:val="0019218C"/>
    <w:rsid w:val="001A01EB"/>
    <w:rsid w:val="001A077A"/>
    <w:rsid w:val="001A1482"/>
    <w:rsid w:val="001A28DA"/>
    <w:rsid w:val="001A7FEC"/>
    <w:rsid w:val="001B06D5"/>
    <w:rsid w:val="001B32C7"/>
    <w:rsid w:val="001B3FDB"/>
    <w:rsid w:val="001B5E11"/>
    <w:rsid w:val="001B624D"/>
    <w:rsid w:val="001C2117"/>
    <w:rsid w:val="001D10D6"/>
    <w:rsid w:val="001D1E98"/>
    <w:rsid w:val="001D26E4"/>
    <w:rsid w:val="001D572C"/>
    <w:rsid w:val="001D67B0"/>
    <w:rsid w:val="001D69B1"/>
    <w:rsid w:val="001E1769"/>
    <w:rsid w:val="001E304B"/>
    <w:rsid w:val="001F2708"/>
    <w:rsid w:val="001F5563"/>
    <w:rsid w:val="001F5582"/>
    <w:rsid w:val="001F5A82"/>
    <w:rsid w:val="001F779D"/>
    <w:rsid w:val="00202F90"/>
    <w:rsid w:val="00203F5C"/>
    <w:rsid w:val="00204425"/>
    <w:rsid w:val="0020588D"/>
    <w:rsid w:val="00205ED8"/>
    <w:rsid w:val="00207941"/>
    <w:rsid w:val="00210E86"/>
    <w:rsid w:val="00211990"/>
    <w:rsid w:val="00213D98"/>
    <w:rsid w:val="00216AB3"/>
    <w:rsid w:val="00217689"/>
    <w:rsid w:val="002204A2"/>
    <w:rsid w:val="00220E59"/>
    <w:rsid w:val="00222156"/>
    <w:rsid w:val="00222A02"/>
    <w:rsid w:val="00224E6F"/>
    <w:rsid w:val="002256C7"/>
    <w:rsid w:val="002322E4"/>
    <w:rsid w:val="00233678"/>
    <w:rsid w:val="00240A09"/>
    <w:rsid w:val="0024304E"/>
    <w:rsid w:val="00244471"/>
    <w:rsid w:val="00244E5A"/>
    <w:rsid w:val="00247F93"/>
    <w:rsid w:val="00250676"/>
    <w:rsid w:val="00251D4E"/>
    <w:rsid w:val="002530B3"/>
    <w:rsid w:val="00254168"/>
    <w:rsid w:val="00254DB5"/>
    <w:rsid w:val="002574EA"/>
    <w:rsid w:val="002707C0"/>
    <w:rsid w:val="00270F59"/>
    <w:rsid w:val="0027132B"/>
    <w:rsid w:val="00272BF3"/>
    <w:rsid w:val="00273311"/>
    <w:rsid w:val="00273DB9"/>
    <w:rsid w:val="00274188"/>
    <w:rsid w:val="00276BB7"/>
    <w:rsid w:val="00280843"/>
    <w:rsid w:val="002826E8"/>
    <w:rsid w:val="0028369A"/>
    <w:rsid w:val="00285E8F"/>
    <w:rsid w:val="002902C8"/>
    <w:rsid w:val="00291ADC"/>
    <w:rsid w:val="00291C73"/>
    <w:rsid w:val="00293186"/>
    <w:rsid w:val="002960FB"/>
    <w:rsid w:val="002976ED"/>
    <w:rsid w:val="002A07C2"/>
    <w:rsid w:val="002A0EAA"/>
    <w:rsid w:val="002A1FAA"/>
    <w:rsid w:val="002A3229"/>
    <w:rsid w:val="002A43E7"/>
    <w:rsid w:val="002A602E"/>
    <w:rsid w:val="002A6B26"/>
    <w:rsid w:val="002A794E"/>
    <w:rsid w:val="002A7B83"/>
    <w:rsid w:val="002B043C"/>
    <w:rsid w:val="002B3B1F"/>
    <w:rsid w:val="002B657B"/>
    <w:rsid w:val="002B6713"/>
    <w:rsid w:val="002B7DA3"/>
    <w:rsid w:val="002C2192"/>
    <w:rsid w:val="002C484C"/>
    <w:rsid w:val="002D20A2"/>
    <w:rsid w:val="002D6907"/>
    <w:rsid w:val="002D7FEB"/>
    <w:rsid w:val="002E19CD"/>
    <w:rsid w:val="002E306E"/>
    <w:rsid w:val="002E38F9"/>
    <w:rsid w:val="002E4687"/>
    <w:rsid w:val="002E550A"/>
    <w:rsid w:val="002F540E"/>
    <w:rsid w:val="002F6C2F"/>
    <w:rsid w:val="002F7DB3"/>
    <w:rsid w:val="00300DB0"/>
    <w:rsid w:val="00302499"/>
    <w:rsid w:val="00302A62"/>
    <w:rsid w:val="00303F15"/>
    <w:rsid w:val="00304618"/>
    <w:rsid w:val="003069BC"/>
    <w:rsid w:val="003071C1"/>
    <w:rsid w:val="00311DCD"/>
    <w:rsid w:val="0031315B"/>
    <w:rsid w:val="00317CF3"/>
    <w:rsid w:val="00321077"/>
    <w:rsid w:val="00322512"/>
    <w:rsid w:val="00325939"/>
    <w:rsid w:val="00333955"/>
    <w:rsid w:val="003358A9"/>
    <w:rsid w:val="003376B9"/>
    <w:rsid w:val="00337842"/>
    <w:rsid w:val="00337ACC"/>
    <w:rsid w:val="003451C9"/>
    <w:rsid w:val="00350AF2"/>
    <w:rsid w:val="00352631"/>
    <w:rsid w:val="00355BC8"/>
    <w:rsid w:val="00356BC9"/>
    <w:rsid w:val="003604DE"/>
    <w:rsid w:val="00362EFD"/>
    <w:rsid w:val="003630D6"/>
    <w:rsid w:val="0036318B"/>
    <w:rsid w:val="00363DBB"/>
    <w:rsid w:val="00365814"/>
    <w:rsid w:val="003662ED"/>
    <w:rsid w:val="00373E5C"/>
    <w:rsid w:val="00375583"/>
    <w:rsid w:val="00375D3D"/>
    <w:rsid w:val="003765D0"/>
    <w:rsid w:val="003776A8"/>
    <w:rsid w:val="0038665A"/>
    <w:rsid w:val="00387E06"/>
    <w:rsid w:val="00390CBA"/>
    <w:rsid w:val="0039104E"/>
    <w:rsid w:val="00392B69"/>
    <w:rsid w:val="003A2360"/>
    <w:rsid w:val="003A2577"/>
    <w:rsid w:val="003A4D81"/>
    <w:rsid w:val="003A52ED"/>
    <w:rsid w:val="003A5E3F"/>
    <w:rsid w:val="003B2480"/>
    <w:rsid w:val="003B2784"/>
    <w:rsid w:val="003B2CAE"/>
    <w:rsid w:val="003B38F1"/>
    <w:rsid w:val="003B412E"/>
    <w:rsid w:val="003B7B22"/>
    <w:rsid w:val="003C0EB3"/>
    <w:rsid w:val="003C391F"/>
    <w:rsid w:val="003C4A67"/>
    <w:rsid w:val="003C6583"/>
    <w:rsid w:val="003D3063"/>
    <w:rsid w:val="003D68FF"/>
    <w:rsid w:val="003F1CEC"/>
    <w:rsid w:val="003F433D"/>
    <w:rsid w:val="003F4F67"/>
    <w:rsid w:val="003F5781"/>
    <w:rsid w:val="003F7B93"/>
    <w:rsid w:val="00400606"/>
    <w:rsid w:val="0040250F"/>
    <w:rsid w:val="004025EC"/>
    <w:rsid w:val="00403224"/>
    <w:rsid w:val="0040580A"/>
    <w:rsid w:val="00405EE2"/>
    <w:rsid w:val="0040607F"/>
    <w:rsid w:val="00410D23"/>
    <w:rsid w:val="004169F0"/>
    <w:rsid w:val="00417EA8"/>
    <w:rsid w:val="004220FA"/>
    <w:rsid w:val="00422B1B"/>
    <w:rsid w:val="00430E18"/>
    <w:rsid w:val="00431F9E"/>
    <w:rsid w:val="004345C6"/>
    <w:rsid w:val="00436E82"/>
    <w:rsid w:val="00441E3A"/>
    <w:rsid w:val="00443A9F"/>
    <w:rsid w:val="0045177B"/>
    <w:rsid w:val="004563F6"/>
    <w:rsid w:val="0045712A"/>
    <w:rsid w:val="00460169"/>
    <w:rsid w:val="0046371C"/>
    <w:rsid w:val="0046528F"/>
    <w:rsid w:val="00466965"/>
    <w:rsid w:val="0047008E"/>
    <w:rsid w:val="00473CDA"/>
    <w:rsid w:val="00474028"/>
    <w:rsid w:val="00475C6A"/>
    <w:rsid w:val="004777CE"/>
    <w:rsid w:val="00480401"/>
    <w:rsid w:val="00481651"/>
    <w:rsid w:val="00483198"/>
    <w:rsid w:val="004834D9"/>
    <w:rsid w:val="00484BA8"/>
    <w:rsid w:val="00485372"/>
    <w:rsid w:val="00490F01"/>
    <w:rsid w:val="004922A7"/>
    <w:rsid w:val="00494457"/>
    <w:rsid w:val="00496EBC"/>
    <w:rsid w:val="00497E34"/>
    <w:rsid w:val="004A2376"/>
    <w:rsid w:val="004A2F26"/>
    <w:rsid w:val="004A3206"/>
    <w:rsid w:val="004A48CC"/>
    <w:rsid w:val="004A4E6F"/>
    <w:rsid w:val="004A4FDD"/>
    <w:rsid w:val="004A736C"/>
    <w:rsid w:val="004B7DCE"/>
    <w:rsid w:val="004C57C8"/>
    <w:rsid w:val="004D1EC2"/>
    <w:rsid w:val="004D308E"/>
    <w:rsid w:val="004D316F"/>
    <w:rsid w:val="004E14AA"/>
    <w:rsid w:val="004E2733"/>
    <w:rsid w:val="004E2772"/>
    <w:rsid w:val="004E4B97"/>
    <w:rsid w:val="004E533F"/>
    <w:rsid w:val="004F0081"/>
    <w:rsid w:val="004F260D"/>
    <w:rsid w:val="004F4BAD"/>
    <w:rsid w:val="004F4C64"/>
    <w:rsid w:val="004F7BF3"/>
    <w:rsid w:val="00504186"/>
    <w:rsid w:val="00505498"/>
    <w:rsid w:val="00507C82"/>
    <w:rsid w:val="00510238"/>
    <w:rsid w:val="0051683D"/>
    <w:rsid w:val="005222CC"/>
    <w:rsid w:val="005240BF"/>
    <w:rsid w:val="00524830"/>
    <w:rsid w:val="00524E32"/>
    <w:rsid w:val="005352BF"/>
    <w:rsid w:val="00535EC1"/>
    <w:rsid w:val="00544187"/>
    <w:rsid w:val="0054434C"/>
    <w:rsid w:val="00544489"/>
    <w:rsid w:val="00545840"/>
    <w:rsid w:val="005460E6"/>
    <w:rsid w:val="00547FFC"/>
    <w:rsid w:val="00550A32"/>
    <w:rsid w:val="00551289"/>
    <w:rsid w:val="00552DC0"/>
    <w:rsid w:val="0055639A"/>
    <w:rsid w:val="00561DA1"/>
    <w:rsid w:val="00562C64"/>
    <w:rsid w:val="00562E82"/>
    <w:rsid w:val="005641FD"/>
    <w:rsid w:val="00565329"/>
    <w:rsid w:val="00566D06"/>
    <w:rsid w:val="0057182E"/>
    <w:rsid w:val="005844FD"/>
    <w:rsid w:val="00585494"/>
    <w:rsid w:val="00586804"/>
    <w:rsid w:val="005877C1"/>
    <w:rsid w:val="00596122"/>
    <w:rsid w:val="005A26B7"/>
    <w:rsid w:val="005A2A1D"/>
    <w:rsid w:val="005A5D00"/>
    <w:rsid w:val="005B6C86"/>
    <w:rsid w:val="005B6EAB"/>
    <w:rsid w:val="005C071C"/>
    <w:rsid w:val="005C2C1A"/>
    <w:rsid w:val="005C5CDA"/>
    <w:rsid w:val="005C7918"/>
    <w:rsid w:val="005D0143"/>
    <w:rsid w:val="005D0643"/>
    <w:rsid w:val="005D37AF"/>
    <w:rsid w:val="005D3E46"/>
    <w:rsid w:val="005D3E5B"/>
    <w:rsid w:val="005D4517"/>
    <w:rsid w:val="005D65C6"/>
    <w:rsid w:val="005D6BEF"/>
    <w:rsid w:val="005D71D2"/>
    <w:rsid w:val="005E40B7"/>
    <w:rsid w:val="005E44A7"/>
    <w:rsid w:val="005E44D3"/>
    <w:rsid w:val="005E6BDD"/>
    <w:rsid w:val="005F09D5"/>
    <w:rsid w:val="005F3C65"/>
    <w:rsid w:val="005F4E94"/>
    <w:rsid w:val="005F582D"/>
    <w:rsid w:val="005F61D3"/>
    <w:rsid w:val="00600CF4"/>
    <w:rsid w:val="00602240"/>
    <w:rsid w:val="006028E5"/>
    <w:rsid w:val="00611E2A"/>
    <w:rsid w:val="00616606"/>
    <w:rsid w:val="006203C7"/>
    <w:rsid w:val="006230F1"/>
    <w:rsid w:val="00624758"/>
    <w:rsid w:val="0062547F"/>
    <w:rsid w:val="00630D3B"/>
    <w:rsid w:val="006317EE"/>
    <w:rsid w:val="00631B73"/>
    <w:rsid w:val="00633B31"/>
    <w:rsid w:val="00634C06"/>
    <w:rsid w:val="00635D05"/>
    <w:rsid w:val="00636F37"/>
    <w:rsid w:val="00637C41"/>
    <w:rsid w:val="00641AA0"/>
    <w:rsid w:val="0064360D"/>
    <w:rsid w:val="00644058"/>
    <w:rsid w:val="006456FD"/>
    <w:rsid w:val="00650C7E"/>
    <w:rsid w:val="0065423D"/>
    <w:rsid w:val="0065431A"/>
    <w:rsid w:val="006552E0"/>
    <w:rsid w:val="006557E7"/>
    <w:rsid w:val="0066079A"/>
    <w:rsid w:val="00660E35"/>
    <w:rsid w:val="00662086"/>
    <w:rsid w:val="006745D0"/>
    <w:rsid w:val="00675222"/>
    <w:rsid w:val="0067523D"/>
    <w:rsid w:val="006765D3"/>
    <w:rsid w:val="00677CFD"/>
    <w:rsid w:val="00677D9D"/>
    <w:rsid w:val="00681F95"/>
    <w:rsid w:val="00682AB5"/>
    <w:rsid w:val="00683128"/>
    <w:rsid w:val="006864DD"/>
    <w:rsid w:val="00692E88"/>
    <w:rsid w:val="00695CD6"/>
    <w:rsid w:val="00696AF5"/>
    <w:rsid w:val="006A0A86"/>
    <w:rsid w:val="006A17A1"/>
    <w:rsid w:val="006A1F88"/>
    <w:rsid w:val="006A34D5"/>
    <w:rsid w:val="006A46DF"/>
    <w:rsid w:val="006A6E5D"/>
    <w:rsid w:val="006B5C3C"/>
    <w:rsid w:val="006B7C37"/>
    <w:rsid w:val="006C1F42"/>
    <w:rsid w:val="006C22EB"/>
    <w:rsid w:val="006C555A"/>
    <w:rsid w:val="006D66CA"/>
    <w:rsid w:val="006D7DD1"/>
    <w:rsid w:val="006E40C0"/>
    <w:rsid w:val="006E59D1"/>
    <w:rsid w:val="006F23FA"/>
    <w:rsid w:val="006F3C67"/>
    <w:rsid w:val="006F4306"/>
    <w:rsid w:val="006F7E94"/>
    <w:rsid w:val="00701E51"/>
    <w:rsid w:val="00705918"/>
    <w:rsid w:val="007068D8"/>
    <w:rsid w:val="0071569E"/>
    <w:rsid w:val="00721C27"/>
    <w:rsid w:val="007264BA"/>
    <w:rsid w:val="00735787"/>
    <w:rsid w:val="00740BF9"/>
    <w:rsid w:val="00742CBA"/>
    <w:rsid w:val="00743309"/>
    <w:rsid w:val="00746192"/>
    <w:rsid w:val="0075340E"/>
    <w:rsid w:val="007546D0"/>
    <w:rsid w:val="0077486F"/>
    <w:rsid w:val="00774C4A"/>
    <w:rsid w:val="00774FF7"/>
    <w:rsid w:val="00781459"/>
    <w:rsid w:val="00786464"/>
    <w:rsid w:val="007900A5"/>
    <w:rsid w:val="00791BD4"/>
    <w:rsid w:val="007920DF"/>
    <w:rsid w:val="007A1B80"/>
    <w:rsid w:val="007A2DE4"/>
    <w:rsid w:val="007A3E70"/>
    <w:rsid w:val="007A6129"/>
    <w:rsid w:val="007A7AB6"/>
    <w:rsid w:val="007B143F"/>
    <w:rsid w:val="007C7DA2"/>
    <w:rsid w:val="007D09C0"/>
    <w:rsid w:val="007D16D4"/>
    <w:rsid w:val="007D1FE6"/>
    <w:rsid w:val="007D3B71"/>
    <w:rsid w:val="007D512F"/>
    <w:rsid w:val="007D662D"/>
    <w:rsid w:val="007E04CF"/>
    <w:rsid w:val="007E4078"/>
    <w:rsid w:val="007E4449"/>
    <w:rsid w:val="007F4BE9"/>
    <w:rsid w:val="007F61E9"/>
    <w:rsid w:val="00805AC6"/>
    <w:rsid w:val="00807224"/>
    <w:rsid w:val="0081133C"/>
    <w:rsid w:val="0081307E"/>
    <w:rsid w:val="008132E6"/>
    <w:rsid w:val="00813443"/>
    <w:rsid w:val="008138ED"/>
    <w:rsid w:val="00813B2E"/>
    <w:rsid w:val="00815F95"/>
    <w:rsid w:val="00817B77"/>
    <w:rsid w:val="0082204D"/>
    <w:rsid w:val="00822829"/>
    <w:rsid w:val="0082373C"/>
    <w:rsid w:val="00826E43"/>
    <w:rsid w:val="008277D0"/>
    <w:rsid w:val="00831D69"/>
    <w:rsid w:val="00832B97"/>
    <w:rsid w:val="008331D6"/>
    <w:rsid w:val="00837128"/>
    <w:rsid w:val="008410E2"/>
    <w:rsid w:val="00841C8C"/>
    <w:rsid w:val="008427EA"/>
    <w:rsid w:val="008457F9"/>
    <w:rsid w:val="0084783C"/>
    <w:rsid w:val="00850E49"/>
    <w:rsid w:val="008518CA"/>
    <w:rsid w:val="00854E3F"/>
    <w:rsid w:val="00856F14"/>
    <w:rsid w:val="00860468"/>
    <w:rsid w:val="00863CA8"/>
    <w:rsid w:val="00864D19"/>
    <w:rsid w:val="008664BD"/>
    <w:rsid w:val="00866E78"/>
    <w:rsid w:val="00866EA9"/>
    <w:rsid w:val="008678B0"/>
    <w:rsid w:val="008704B0"/>
    <w:rsid w:val="00871697"/>
    <w:rsid w:val="00872007"/>
    <w:rsid w:val="0087307E"/>
    <w:rsid w:val="008750C6"/>
    <w:rsid w:val="00881866"/>
    <w:rsid w:val="00885F33"/>
    <w:rsid w:val="00890EE5"/>
    <w:rsid w:val="00893B20"/>
    <w:rsid w:val="00895024"/>
    <w:rsid w:val="00896717"/>
    <w:rsid w:val="008972C7"/>
    <w:rsid w:val="008A4C75"/>
    <w:rsid w:val="008A644B"/>
    <w:rsid w:val="008B4A1B"/>
    <w:rsid w:val="008B55C2"/>
    <w:rsid w:val="008B64EF"/>
    <w:rsid w:val="008C3CA5"/>
    <w:rsid w:val="008C65D7"/>
    <w:rsid w:val="008C793B"/>
    <w:rsid w:val="008C7E14"/>
    <w:rsid w:val="008D7191"/>
    <w:rsid w:val="008D7446"/>
    <w:rsid w:val="008E4D02"/>
    <w:rsid w:val="008E6BCC"/>
    <w:rsid w:val="008F02E6"/>
    <w:rsid w:val="008F377E"/>
    <w:rsid w:val="008F5C4D"/>
    <w:rsid w:val="00901B7C"/>
    <w:rsid w:val="009021C9"/>
    <w:rsid w:val="00902C50"/>
    <w:rsid w:val="009059E0"/>
    <w:rsid w:val="00906515"/>
    <w:rsid w:val="0091081A"/>
    <w:rsid w:val="0091176D"/>
    <w:rsid w:val="00914955"/>
    <w:rsid w:val="00914F7B"/>
    <w:rsid w:val="00922D0A"/>
    <w:rsid w:val="009234CD"/>
    <w:rsid w:val="00923BC4"/>
    <w:rsid w:val="0092550C"/>
    <w:rsid w:val="0092576B"/>
    <w:rsid w:val="009273C6"/>
    <w:rsid w:val="00927581"/>
    <w:rsid w:val="00927A87"/>
    <w:rsid w:val="00930814"/>
    <w:rsid w:val="00930F0C"/>
    <w:rsid w:val="0093437E"/>
    <w:rsid w:val="00935729"/>
    <w:rsid w:val="00937C64"/>
    <w:rsid w:val="00945D28"/>
    <w:rsid w:val="00960D98"/>
    <w:rsid w:val="0096141B"/>
    <w:rsid w:val="0096354D"/>
    <w:rsid w:val="00963820"/>
    <w:rsid w:val="00963F6B"/>
    <w:rsid w:val="00964390"/>
    <w:rsid w:val="009659FF"/>
    <w:rsid w:val="009721CC"/>
    <w:rsid w:val="009731E4"/>
    <w:rsid w:val="00977AF1"/>
    <w:rsid w:val="00977B30"/>
    <w:rsid w:val="00977F9F"/>
    <w:rsid w:val="0098011F"/>
    <w:rsid w:val="009813C5"/>
    <w:rsid w:val="009829E6"/>
    <w:rsid w:val="00982C57"/>
    <w:rsid w:val="00982FE9"/>
    <w:rsid w:val="00984631"/>
    <w:rsid w:val="00984D69"/>
    <w:rsid w:val="009A1B39"/>
    <w:rsid w:val="009A3995"/>
    <w:rsid w:val="009A4A3E"/>
    <w:rsid w:val="009A5F6B"/>
    <w:rsid w:val="009A75D4"/>
    <w:rsid w:val="009B12E0"/>
    <w:rsid w:val="009B1B74"/>
    <w:rsid w:val="009B43F1"/>
    <w:rsid w:val="009B71EF"/>
    <w:rsid w:val="009B7B13"/>
    <w:rsid w:val="009C1A9E"/>
    <w:rsid w:val="009C6073"/>
    <w:rsid w:val="009C7D06"/>
    <w:rsid w:val="009D0E3E"/>
    <w:rsid w:val="009D1469"/>
    <w:rsid w:val="009D1C0F"/>
    <w:rsid w:val="009D2E4F"/>
    <w:rsid w:val="009D39CF"/>
    <w:rsid w:val="009D3AB6"/>
    <w:rsid w:val="009D4683"/>
    <w:rsid w:val="009D48E3"/>
    <w:rsid w:val="009D4F0D"/>
    <w:rsid w:val="009D5117"/>
    <w:rsid w:val="009D6352"/>
    <w:rsid w:val="009E0424"/>
    <w:rsid w:val="009E0E04"/>
    <w:rsid w:val="009F0325"/>
    <w:rsid w:val="009F17A3"/>
    <w:rsid w:val="009F49BE"/>
    <w:rsid w:val="00A022B7"/>
    <w:rsid w:val="00A05780"/>
    <w:rsid w:val="00A05F32"/>
    <w:rsid w:val="00A14D54"/>
    <w:rsid w:val="00A21894"/>
    <w:rsid w:val="00A21C66"/>
    <w:rsid w:val="00A2336E"/>
    <w:rsid w:val="00A25EA3"/>
    <w:rsid w:val="00A2654B"/>
    <w:rsid w:val="00A30F9B"/>
    <w:rsid w:val="00A31786"/>
    <w:rsid w:val="00A3284F"/>
    <w:rsid w:val="00A33D9F"/>
    <w:rsid w:val="00A40241"/>
    <w:rsid w:val="00A409C7"/>
    <w:rsid w:val="00A42A95"/>
    <w:rsid w:val="00A4386E"/>
    <w:rsid w:val="00A43C3A"/>
    <w:rsid w:val="00A5337B"/>
    <w:rsid w:val="00A53F35"/>
    <w:rsid w:val="00A554C9"/>
    <w:rsid w:val="00A57FDE"/>
    <w:rsid w:val="00A600C1"/>
    <w:rsid w:val="00A607D6"/>
    <w:rsid w:val="00A608FA"/>
    <w:rsid w:val="00A60BAF"/>
    <w:rsid w:val="00A641C6"/>
    <w:rsid w:val="00A64BE1"/>
    <w:rsid w:val="00A654C7"/>
    <w:rsid w:val="00A6792B"/>
    <w:rsid w:val="00A7043B"/>
    <w:rsid w:val="00A70A20"/>
    <w:rsid w:val="00A70E20"/>
    <w:rsid w:val="00A7121F"/>
    <w:rsid w:val="00A7492E"/>
    <w:rsid w:val="00A765FA"/>
    <w:rsid w:val="00A771FE"/>
    <w:rsid w:val="00A83909"/>
    <w:rsid w:val="00A85159"/>
    <w:rsid w:val="00A854E0"/>
    <w:rsid w:val="00A9016F"/>
    <w:rsid w:val="00A92EBA"/>
    <w:rsid w:val="00A947E7"/>
    <w:rsid w:val="00A97D8C"/>
    <w:rsid w:val="00AA2213"/>
    <w:rsid w:val="00AA3985"/>
    <w:rsid w:val="00AA46C4"/>
    <w:rsid w:val="00AA6E19"/>
    <w:rsid w:val="00AB05F5"/>
    <w:rsid w:val="00AB0A27"/>
    <w:rsid w:val="00AB1477"/>
    <w:rsid w:val="00AB587F"/>
    <w:rsid w:val="00AC314C"/>
    <w:rsid w:val="00AD0135"/>
    <w:rsid w:val="00AD0858"/>
    <w:rsid w:val="00AD09B2"/>
    <w:rsid w:val="00AD2CE2"/>
    <w:rsid w:val="00AD6436"/>
    <w:rsid w:val="00AD76E9"/>
    <w:rsid w:val="00AE3586"/>
    <w:rsid w:val="00AE43D9"/>
    <w:rsid w:val="00AE744E"/>
    <w:rsid w:val="00AF140F"/>
    <w:rsid w:val="00AF2149"/>
    <w:rsid w:val="00AF73C0"/>
    <w:rsid w:val="00B003AE"/>
    <w:rsid w:val="00B03C43"/>
    <w:rsid w:val="00B069FF"/>
    <w:rsid w:val="00B073D5"/>
    <w:rsid w:val="00B07DC9"/>
    <w:rsid w:val="00B108AD"/>
    <w:rsid w:val="00B10AE7"/>
    <w:rsid w:val="00B14818"/>
    <w:rsid w:val="00B16D8D"/>
    <w:rsid w:val="00B1754F"/>
    <w:rsid w:val="00B17985"/>
    <w:rsid w:val="00B17FEE"/>
    <w:rsid w:val="00B222D4"/>
    <w:rsid w:val="00B22FCE"/>
    <w:rsid w:val="00B30368"/>
    <w:rsid w:val="00B32C6A"/>
    <w:rsid w:val="00B33094"/>
    <w:rsid w:val="00B35965"/>
    <w:rsid w:val="00B51942"/>
    <w:rsid w:val="00B579E1"/>
    <w:rsid w:val="00B61CC2"/>
    <w:rsid w:val="00B62E53"/>
    <w:rsid w:val="00B65B6C"/>
    <w:rsid w:val="00B713DC"/>
    <w:rsid w:val="00B7181E"/>
    <w:rsid w:val="00B72F5E"/>
    <w:rsid w:val="00B75EF0"/>
    <w:rsid w:val="00B76840"/>
    <w:rsid w:val="00B76DDB"/>
    <w:rsid w:val="00B77E51"/>
    <w:rsid w:val="00B80FA9"/>
    <w:rsid w:val="00B81D17"/>
    <w:rsid w:val="00B83A10"/>
    <w:rsid w:val="00B8693C"/>
    <w:rsid w:val="00B86D30"/>
    <w:rsid w:val="00B878C0"/>
    <w:rsid w:val="00B87B3D"/>
    <w:rsid w:val="00B90F99"/>
    <w:rsid w:val="00B921F6"/>
    <w:rsid w:val="00B92FED"/>
    <w:rsid w:val="00B945CC"/>
    <w:rsid w:val="00B94868"/>
    <w:rsid w:val="00B9509F"/>
    <w:rsid w:val="00B951AC"/>
    <w:rsid w:val="00BA35B1"/>
    <w:rsid w:val="00BB0022"/>
    <w:rsid w:val="00BB07C4"/>
    <w:rsid w:val="00BB174D"/>
    <w:rsid w:val="00BB4159"/>
    <w:rsid w:val="00BB4C2A"/>
    <w:rsid w:val="00BC2B0F"/>
    <w:rsid w:val="00BC45C5"/>
    <w:rsid w:val="00BC5BDA"/>
    <w:rsid w:val="00BC6824"/>
    <w:rsid w:val="00BC76B7"/>
    <w:rsid w:val="00BD170A"/>
    <w:rsid w:val="00BD33AE"/>
    <w:rsid w:val="00BD4BF7"/>
    <w:rsid w:val="00BD4D8B"/>
    <w:rsid w:val="00BD5557"/>
    <w:rsid w:val="00BD757E"/>
    <w:rsid w:val="00BE2272"/>
    <w:rsid w:val="00BE60A8"/>
    <w:rsid w:val="00BE7467"/>
    <w:rsid w:val="00BF0BAE"/>
    <w:rsid w:val="00BF4B1B"/>
    <w:rsid w:val="00BF71F2"/>
    <w:rsid w:val="00BF7E43"/>
    <w:rsid w:val="00C00A84"/>
    <w:rsid w:val="00C01851"/>
    <w:rsid w:val="00C01ADA"/>
    <w:rsid w:val="00C06003"/>
    <w:rsid w:val="00C07A1A"/>
    <w:rsid w:val="00C1190B"/>
    <w:rsid w:val="00C1248D"/>
    <w:rsid w:val="00C1354D"/>
    <w:rsid w:val="00C214E4"/>
    <w:rsid w:val="00C23AED"/>
    <w:rsid w:val="00C31B34"/>
    <w:rsid w:val="00C320A9"/>
    <w:rsid w:val="00C3396E"/>
    <w:rsid w:val="00C34CF4"/>
    <w:rsid w:val="00C35590"/>
    <w:rsid w:val="00C40D28"/>
    <w:rsid w:val="00C4168F"/>
    <w:rsid w:val="00C43D54"/>
    <w:rsid w:val="00C453ED"/>
    <w:rsid w:val="00C4608B"/>
    <w:rsid w:val="00C46E6B"/>
    <w:rsid w:val="00C47C6D"/>
    <w:rsid w:val="00C51E5F"/>
    <w:rsid w:val="00C53980"/>
    <w:rsid w:val="00C56FBD"/>
    <w:rsid w:val="00C649FA"/>
    <w:rsid w:val="00C6585A"/>
    <w:rsid w:val="00C661AC"/>
    <w:rsid w:val="00C72ECC"/>
    <w:rsid w:val="00C74D8D"/>
    <w:rsid w:val="00C74FDC"/>
    <w:rsid w:val="00C7616C"/>
    <w:rsid w:val="00C86B2E"/>
    <w:rsid w:val="00C90800"/>
    <w:rsid w:val="00C90E58"/>
    <w:rsid w:val="00C91AB5"/>
    <w:rsid w:val="00C942F4"/>
    <w:rsid w:val="00C94891"/>
    <w:rsid w:val="00C9534B"/>
    <w:rsid w:val="00C96333"/>
    <w:rsid w:val="00CA4C74"/>
    <w:rsid w:val="00CB2175"/>
    <w:rsid w:val="00CB21D6"/>
    <w:rsid w:val="00CB2636"/>
    <w:rsid w:val="00CB2CCC"/>
    <w:rsid w:val="00CB5DC1"/>
    <w:rsid w:val="00CB5EC4"/>
    <w:rsid w:val="00CB6F74"/>
    <w:rsid w:val="00CC498E"/>
    <w:rsid w:val="00CD0191"/>
    <w:rsid w:val="00CD5F3D"/>
    <w:rsid w:val="00CD63B7"/>
    <w:rsid w:val="00CD7802"/>
    <w:rsid w:val="00CE261A"/>
    <w:rsid w:val="00CE2779"/>
    <w:rsid w:val="00CE2D84"/>
    <w:rsid w:val="00CE4AEE"/>
    <w:rsid w:val="00CE6780"/>
    <w:rsid w:val="00CE7FFC"/>
    <w:rsid w:val="00CF29D3"/>
    <w:rsid w:val="00CF7277"/>
    <w:rsid w:val="00D0243A"/>
    <w:rsid w:val="00D06E24"/>
    <w:rsid w:val="00D14F6C"/>
    <w:rsid w:val="00D21A0F"/>
    <w:rsid w:val="00D22987"/>
    <w:rsid w:val="00D2332A"/>
    <w:rsid w:val="00D27742"/>
    <w:rsid w:val="00D3121B"/>
    <w:rsid w:val="00D330F2"/>
    <w:rsid w:val="00D3601B"/>
    <w:rsid w:val="00D37044"/>
    <w:rsid w:val="00D4002A"/>
    <w:rsid w:val="00D43FC7"/>
    <w:rsid w:val="00D4456F"/>
    <w:rsid w:val="00D44FFA"/>
    <w:rsid w:val="00D51096"/>
    <w:rsid w:val="00D5153D"/>
    <w:rsid w:val="00D515DC"/>
    <w:rsid w:val="00D55492"/>
    <w:rsid w:val="00D55EF2"/>
    <w:rsid w:val="00D6067E"/>
    <w:rsid w:val="00D61DDB"/>
    <w:rsid w:val="00D61E0E"/>
    <w:rsid w:val="00D64C44"/>
    <w:rsid w:val="00D652D6"/>
    <w:rsid w:val="00D67EED"/>
    <w:rsid w:val="00D67F10"/>
    <w:rsid w:val="00D72495"/>
    <w:rsid w:val="00D7431E"/>
    <w:rsid w:val="00D7487E"/>
    <w:rsid w:val="00D763C2"/>
    <w:rsid w:val="00D80009"/>
    <w:rsid w:val="00D824E8"/>
    <w:rsid w:val="00D84F29"/>
    <w:rsid w:val="00D8593F"/>
    <w:rsid w:val="00D85DF3"/>
    <w:rsid w:val="00D86502"/>
    <w:rsid w:val="00D866B0"/>
    <w:rsid w:val="00D86978"/>
    <w:rsid w:val="00D92DF3"/>
    <w:rsid w:val="00D93F01"/>
    <w:rsid w:val="00D945AB"/>
    <w:rsid w:val="00D96308"/>
    <w:rsid w:val="00DA2AF4"/>
    <w:rsid w:val="00DA301F"/>
    <w:rsid w:val="00DA398A"/>
    <w:rsid w:val="00DB0E89"/>
    <w:rsid w:val="00DB2F9C"/>
    <w:rsid w:val="00DB76C4"/>
    <w:rsid w:val="00DC0696"/>
    <w:rsid w:val="00DC5D3C"/>
    <w:rsid w:val="00DC76FC"/>
    <w:rsid w:val="00DD3057"/>
    <w:rsid w:val="00DD6599"/>
    <w:rsid w:val="00DD6A48"/>
    <w:rsid w:val="00DD7C6F"/>
    <w:rsid w:val="00DE3A59"/>
    <w:rsid w:val="00DE45EE"/>
    <w:rsid w:val="00DF28C4"/>
    <w:rsid w:val="00DF4E5A"/>
    <w:rsid w:val="00DF4EE5"/>
    <w:rsid w:val="00DF5594"/>
    <w:rsid w:val="00DF6969"/>
    <w:rsid w:val="00E0065C"/>
    <w:rsid w:val="00E026AC"/>
    <w:rsid w:val="00E04DDD"/>
    <w:rsid w:val="00E05744"/>
    <w:rsid w:val="00E10578"/>
    <w:rsid w:val="00E130EF"/>
    <w:rsid w:val="00E1333A"/>
    <w:rsid w:val="00E17A66"/>
    <w:rsid w:val="00E206EC"/>
    <w:rsid w:val="00E20CAD"/>
    <w:rsid w:val="00E21B89"/>
    <w:rsid w:val="00E23D57"/>
    <w:rsid w:val="00E30104"/>
    <w:rsid w:val="00E30F73"/>
    <w:rsid w:val="00E33A59"/>
    <w:rsid w:val="00E34ABA"/>
    <w:rsid w:val="00E36BC9"/>
    <w:rsid w:val="00E36DB5"/>
    <w:rsid w:val="00E36E5F"/>
    <w:rsid w:val="00E40410"/>
    <w:rsid w:val="00E45A9A"/>
    <w:rsid w:val="00E461A5"/>
    <w:rsid w:val="00E55DCE"/>
    <w:rsid w:val="00E608E8"/>
    <w:rsid w:val="00E61376"/>
    <w:rsid w:val="00E67949"/>
    <w:rsid w:val="00E67DBF"/>
    <w:rsid w:val="00E67E37"/>
    <w:rsid w:val="00E710AF"/>
    <w:rsid w:val="00E71333"/>
    <w:rsid w:val="00E72401"/>
    <w:rsid w:val="00E742C9"/>
    <w:rsid w:val="00E80A6E"/>
    <w:rsid w:val="00E859E4"/>
    <w:rsid w:val="00E87760"/>
    <w:rsid w:val="00E91CCE"/>
    <w:rsid w:val="00EA0A10"/>
    <w:rsid w:val="00EA2B4A"/>
    <w:rsid w:val="00EA58F1"/>
    <w:rsid w:val="00EA6DB9"/>
    <w:rsid w:val="00EA751D"/>
    <w:rsid w:val="00EB0125"/>
    <w:rsid w:val="00EB1309"/>
    <w:rsid w:val="00EB3C0A"/>
    <w:rsid w:val="00EB3D77"/>
    <w:rsid w:val="00EB4168"/>
    <w:rsid w:val="00EB7AD2"/>
    <w:rsid w:val="00EC263B"/>
    <w:rsid w:val="00EC2FC6"/>
    <w:rsid w:val="00ED04F1"/>
    <w:rsid w:val="00ED3F57"/>
    <w:rsid w:val="00ED42F1"/>
    <w:rsid w:val="00ED69F4"/>
    <w:rsid w:val="00EE4FC3"/>
    <w:rsid w:val="00EE58B6"/>
    <w:rsid w:val="00EE7541"/>
    <w:rsid w:val="00EF1C7E"/>
    <w:rsid w:val="00EF3388"/>
    <w:rsid w:val="00EF36DD"/>
    <w:rsid w:val="00EF4674"/>
    <w:rsid w:val="00EF691A"/>
    <w:rsid w:val="00F00A66"/>
    <w:rsid w:val="00F01BCB"/>
    <w:rsid w:val="00F02ADD"/>
    <w:rsid w:val="00F04619"/>
    <w:rsid w:val="00F04BA7"/>
    <w:rsid w:val="00F05417"/>
    <w:rsid w:val="00F05961"/>
    <w:rsid w:val="00F11F95"/>
    <w:rsid w:val="00F12495"/>
    <w:rsid w:val="00F13EA1"/>
    <w:rsid w:val="00F144D0"/>
    <w:rsid w:val="00F14660"/>
    <w:rsid w:val="00F148BE"/>
    <w:rsid w:val="00F14F33"/>
    <w:rsid w:val="00F1639E"/>
    <w:rsid w:val="00F244E5"/>
    <w:rsid w:val="00F24E6F"/>
    <w:rsid w:val="00F250A2"/>
    <w:rsid w:val="00F26417"/>
    <w:rsid w:val="00F26DB4"/>
    <w:rsid w:val="00F270D4"/>
    <w:rsid w:val="00F30F41"/>
    <w:rsid w:val="00F32C52"/>
    <w:rsid w:val="00F32EE8"/>
    <w:rsid w:val="00F36A15"/>
    <w:rsid w:val="00F36D3B"/>
    <w:rsid w:val="00F418BD"/>
    <w:rsid w:val="00F44210"/>
    <w:rsid w:val="00F4475D"/>
    <w:rsid w:val="00F454E5"/>
    <w:rsid w:val="00F52E40"/>
    <w:rsid w:val="00F5345E"/>
    <w:rsid w:val="00F628F9"/>
    <w:rsid w:val="00F64332"/>
    <w:rsid w:val="00F648F0"/>
    <w:rsid w:val="00F66505"/>
    <w:rsid w:val="00F66C22"/>
    <w:rsid w:val="00F77FA4"/>
    <w:rsid w:val="00F820DE"/>
    <w:rsid w:val="00F84CCF"/>
    <w:rsid w:val="00F873BE"/>
    <w:rsid w:val="00F9074B"/>
    <w:rsid w:val="00F925E2"/>
    <w:rsid w:val="00F95CC8"/>
    <w:rsid w:val="00F96F88"/>
    <w:rsid w:val="00FA3018"/>
    <w:rsid w:val="00FB30A0"/>
    <w:rsid w:val="00FB4EAA"/>
    <w:rsid w:val="00FB55EE"/>
    <w:rsid w:val="00FB59BB"/>
    <w:rsid w:val="00FB6298"/>
    <w:rsid w:val="00FB79F8"/>
    <w:rsid w:val="00FC267E"/>
    <w:rsid w:val="00FD31CD"/>
    <w:rsid w:val="00FD67DF"/>
    <w:rsid w:val="00FE1FEC"/>
    <w:rsid w:val="00FE3CD2"/>
    <w:rsid w:val="00FE5952"/>
    <w:rsid w:val="00FE5BE6"/>
    <w:rsid w:val="00FF0DC2"/>
    <w:rsid w:val="00FF2A1F"/>
    <w:rsid w:val="00FF454D"/>
    <w:rsid w:val="00FF7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C187A"/>
  <w15:chartTrackingRefBased/>
  <w15:docId w15:val="{316402EA-3688-9649-985F-FDC5DABBC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_adrenal"/>
    <w:qFormat/>
    <w:rsid w:val="009273C6"/>
    <w:pPr>
      <w:jc w:val="both"/>
    </w:pPr>
    <w:rPr>
      <w:rFonts w:asciiTheme="majorBidi" w:hAnsiTheme="majorBidi" w:cs="Angsana New"/>
      <w:sz w:val="3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54168"/>
    <w:pPr>
      <w:keepNext/>
      <w:keepLines/>
      <w:spacing w:before="240"/>
      <w:jc w:val="left"/>
      <w:outlineLvl w:val="0"/>
    </w:pPr>
    <w:rPr>
      <w:rFonts w:ascii="TH Sarabun New" w:eastAsiaTheme="majorEastAsia" w:hAnsi="TH Sarabun New" w:cstheme="majorBidi"/>
      <w:b/>
      <w:color w:val="0F4761" w:themeColor="accent1" w:themeShade="BF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54168"/>
    <w:pPr>
      <w:keepNext/>
      <w:keepLines/>
      <w:spacing w:before="40" w:line="259" w:lineRule="auto"/>
      <w:jc w:val="left"/>
      <w:outlineLvl w:val="1"/>
    </w:pPr>
    <w:rPr>
      <w:rFonts w:ascii="TH Sarabun New" w:eastAsiaTheme="majorEastAsia" w:hAnsi="TH Sarabun New" w:cstheme="majorBidi"/>
      <w:b/>
      <w:color w:val="0F4761" w:themeColor="accent1" w:themeShade="BF"/>
      <w:sz w:val="28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1FE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FE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FE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FE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FE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FE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FE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4168"/>
    <w:rPr>
      <w:rFonts w:ascii="TH Sarabun New" w:eastAsiaTheme="majorEastAsia" w:hAnsi="TH Sarabun New" w:cstheme="majorBidi"/>
      <w:b/>
      <w:color w:val="0F4761" w:themeColor="accent1" w:themeShade="BF"/>
      <w:sz w:val="32"/>
      <w:szCs w:val="4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585494"/>
    <w:pPr>
      <w:spacing w:after="200"/>
      <w:jc w:val="center"/>
    </w:pPr>
    <w:rPr>
      <w:i/>
      <w:iCs/>
      <w:color w:val="0E2841" w:themeColor="text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254168"/>
    <w:rPr>
      <w:rFonts w:ascii="TH Sarabun New" w:eastAsiaTheme="majorEastAsia" w:hAnsi="TH Sarabun New" w:cstheme="majorBidi"/>
      <w:b/>
      <w:color w:val="0F4761" w:themeColor="accent1" w:themeShade="BF"/>
      <w:sz w:val="28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FE1FEC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FEC"/>
    <w:rPr>
      <w:rFonts w:eastAsiaTheme="majorEastAsia" w:cstheme="majorBidi"/>
      <w:i/>
      <w:iCs/>
      <w:color w:val="0F4761" w:themeColor="accent1" w:themeShade="BF"/>
      <w:sz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FEC"/>
    <w:rPr>
      <w:rFonts w:eastAsiaTheme="majorEastAsia" w:cstheme="majorBidi"/>
      <w:color w:val="0F4761" w:themeColor="accent1" w:themeShade="BF"/>
      <w:sz w:val="3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FEC"/>
    <w:rPr>
      <w:rFonts w:eastAsiaTheme="majorEastAsia" w:cstheme="majorBidi"/>
      <w:i/>
      <w:iCs/>
      <w:color w:val="595959" w:themeColor="text1" w:themeTint="A6"/>
      <w:sz w:val="3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FEC"/>
    <w:rPr>
      <w:rFonts w:eastAsiaTheme="majorEastAsia" w:cstheme="majorBidi"/>
      <w:color w:val="595959" w:themeColor="text1" w:themeTint="A6"/>
      <w:sz w:val="3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FEC"/>
    <w:rPr>
      <w:rFonts w:eastAsiaTheme="majorEastAsia" w:cstheme="majorBidi"/>
      <w:i/>
      <w:iCs/>
      <w:color w:val="272727" w:themeColor="text1" w:themeTint="D8"/>
      <w:sz w:val="3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FEC"/>
    <w:rPr>
      <w:rFonts w:eastAsiaTheme="majorEastAsia" w:cstheme="majorBidi"/>
      <w:color w:val="272727" w:themeColor="text1" w:themeTint="D8"/>
      <w:sz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E1F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E1FE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FE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E1FE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E1F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1FEC"/>
    <w:rPr>
      <w:rFonts w:asciiTheme="majorBidi" w:hAnsiTheme="majorBidi" w:cs="Angsana New"/>
      <w:i/>
      <w:iCs/>
      <w:color w:val="404040" w:themeColor="text1" w:themeTint="BF"/>
      <w:sz w:val="32"/>
    </w:rPr>
  </w:style>
  <w:style w:type="paragraph" w:styleId="ListParagraph">
    <w:name w:val="List Paragraph"/>
    <w:basedOn w:val="Normal"/>
    <w:uiPriority w:val="34"/>
    <w:qFormat/>
    <w:rsid w:val="00FE1F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1F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F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FEC"/>
    <w:rPr>
      <w:rFonts w:asciiTheme="majorBidi" w:hAnsiTheme="majorBidi" w:cs="Angsana New"/>
      <w:i/>
      <w:iCs/>
      <w:color w:val="0F4761" w:themeColor="accent1" w:themeShade="BF"/>
      <w:sz w:val="32"/>
    </w:rPr>
  </w:style>
  <w:style w:type="character" w:styleId="IntenseReference">
    <w:name w:val="Intense Reference"/>
    <w:basedOn w:val="DefaultParagraphFont"/>
    <w:uiPriority w:val="32"/>
    <w:qFormat/>
    <w:rsid w:val="00FE1FEC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FE1FEC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FE1F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E1FE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FE1FE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FE1FE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FE1FE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E1FE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365814"/>
  </w:style>
  <w:style w:type="paragraph" w:styleId="Header">
    <w:name w:val="header"/>
    <w:basedOn w:val="Normal"/>
    <w:link w:val="HeaderChar"/>
    <w:uiPriority w:val="99"/>
    <w:unhideWhenUsed/>
    <w:rsid w:val="009D0E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0E3E"/>
    <w:rPr>
      <w:rFonts w:asciiTheme="majorBidi" w:hAnsiTheme="majorBidi" w:cs="Angsana New"/>
      <w:sz w:val="32"/>
    </w:rPr>
  </w:style>
  <w:style w:type="paragraph" w:styleId="Footer">
    <w:name w:val="footer"/>
    <w:basedOn w:val="Normal"/>
    <w:link w:val="FooterChar"/>
    <w:uiPriority w:val="99"/>
    <w:unhideWhenUsed/>
    <w:rsid w:val="009D0E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0E3E"/>
    <w:rPr>
      <w:rFonts w:asciiTheme="majorBidi" w:hAnsiTheme="majorBidi" w:cs="Angsana New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angmai university</Company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witch Charoenchue</dc:creator>
  <cp:keywords/>
  <dc:description/>
  <cp:lastModifiedBy>Puwitch Charoenchue</cp:lastModifiedBy>
  <cp:revision>4</cp:revision>
  <dcterms:created xsi:type="dcterms:W3CDTF">2026-03-23T19:12:00Z</dcterms:created>
  <dcterms:modified xsi:type="dcterms:W3CDTF">2026-03-23T20:45:00Z</dcterms:modified>
</cp:coreProperties>
</file>